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53068B" w14:textId="77777777" w:rsidR="008B6578" w:rsidRPr="00FF1F71" w:rsidRDefault="008B6578" w:rsidP="008B657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F1F71">
        <w:rPr>
          <w:rFonts w:ascii="Times New Roman" w:hAnsi="Times New Roman" w:cs="Times New Roman"/>
          <w:b/>
          <w:sz w:val="24"/>
          <w:szCs w:val="24"/>
          <w:lang w:val="en-US"/>
        </w:rPr>
        <w:t>Table S1. Demograph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0"/>
        <w:gridCol w:w="1770"/>
        <w:gridCol w:w="1786"/>
        <w:gridCol w:w="1796"/>
        <w:gridCol w:w="1824"/>
      </w:tblGrid>
      <w:tr w:rsidR="008B6578" w:rsidRPr="00FF1F71" w14:paraId="654C5248" w14:textId="77777777" w:rsidTr="00B021F9">
        <w:tc>
          <w:tcPr>
            <w:tcW w:w="1840" w:type="dxa"/>
          </w:tcPr>
          <w:p w14:paraId="1C2EEB06" w14:textId="77777777" w:rsidR="008B6578" w:rsidRPr="00FF1F71" w:rsidRDefault="008B6578" w:rsidP="00B021F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1F71">
              <w:rPr>
                <w:rFonts w:ascii="Times New Roman" w:hAnsi="Times New Roman"/>
                <w:sz w:val="24"/>
                <w:szCs w:val="24"/>
                <w:lang w:val="en-US"/>
              </w:rPr>
              <w:t>Demographics</w:t>
            </w:r>
          </w:p>
        </w:tc>
        <w:tc>
          <w:tcPr>
            <w:tcW w:w="1770" w:type="dxa"/>
          </w:tcPr>
          <w:p w14:paraId="4EFB0791" w14:textId="77777777" w:rsidR="008B6578" w:rsidRPr="00FF1F71" w:rsidRDefault="008B6578" w:rsidP="00B021F9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F1F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1786" w:type="dxa"/>
          </w:tcPr>
          <w:p w14:paraId="0F5E1CF8" w14:textId="77777777" w:rsidR="008B6578" w:rsidRPr="00FF1F71" w:rsidRDefault="008B6578" w:rsidP="00B021F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1F71">
              <w:rPr>
                <w:rFonts w:ascii="Times New Roman" w:hAnsi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1796" w:type="dxa"/>
          </w:tcPr>
          <w:p w14:paraId="288A2106" w14:textId="77777777" w:rsidR="008B6578" w:rsidRPr="00FF1F71" w:rsidRDefault="008B6578" w:rsidP="00B021F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1F71">
              <w:rPr>
                <w:rFonts w:ascii="Times New Roman" w:hAnsi="Times New Roman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824" w:type="dxa"/>
          </w:tcPr>
          <w:p w14:paraId="5621AF3B" w14:textId="77777777" w:rsidR="008B6578" w:rsidRPr="00FF1F71" w:rsidRDefault="008B6578" w:rsidP="00B021F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FF1F71">
              <w:rPr>
                <w:rFonts w:ascii="Times New Roman" w:hAnsi="Times New Roman"/>
                <w:sz w:val="24"/>
                <w:szCs w:val="24"/>
                <w:lang w:val="en-US"/>
              </w:rPr>
              <w:t>Min;Max</w:t>
            </w:r>
            <w:proofErr w:type="spellEnd"/>
            <w:proofErr w:type="gramEnd"/>
          </w:p>
        </w:tc>
      </w:tr>
      <w:tr w:rsidR="008B6578" w:rsidRPr="00FF1F71" w14:paraId="3044EFF7" w14:textId="77777777" w:rsidTr="00B021F9">
        <w:tc>
          <w:tcPr>
            <w:tcW w:w="1840" w:type="dxa"/>
          </w:tcPr>
          <w:p w14:paraId="3BFD8AEB" w14:textId="77777777" w:rsidR="008B6578" w:rsidRPr="00FF1F71" w:rsidRDefault="008B6578" w:rsidP="00B021F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1F71">
              <w:rPr>
                <w:rFonts w:ascii="Times New Roman" w:hAnsi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770" w:type="dxa"/>
          </w:tcPr>
          <w:p w14:paraId="08C72F64" w14:textId="77777777" w:rsidR="008B6578" w:rsidRPr="00FF1F71" w:rsidRDefault="008B6578" w:rsidP="00B021F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1F71">
              <w:rPr>
                <w:rFonts w:ascii="Times New Roman" w:hAnsi="Times New Roman"/>
                <w:sz w:val="24"/>
                <w:szCs w:val="24"/>
                <w:lang w:val="en-US"/>
              </w:rPr>
              <w:t>140</w:t>
            </w:r>
          </w:p>
        </w:tc>
        <w:tc>
          <w:tcPr>
            <w:tcW w:w="1786" w:type="dxa"/>
          </w:tcPr>
          <w:p w14:paraId="5C71D6E2" w14:textId="77777777" w:rsidR="008B6578" w:rsidRPr="00FF1F71" w:rsidRDefault="008B6578" w:rsidP="00B021F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1F71">
              <w:rPr>
                <w:rFonts w:ascii="Times New Roman" w:hAnsi="Times New Roman"/>
                <w:sz w:val="24"/>
                <w:szCs w:val="24"/>
                <w:lang w:val="en-US"/>
              </w:rPr>
              <w:t>34.6 (6.4)</w:t>
            </w:r>
          </w:p>
        </w:tc>
        <w:tc>
          <w:tcPr>
            <w:tcW w:w="1796" w:type="dxa"/>
          </w:tcPr>
          <w:p w14:paraId="164D87DA" w14:textId="77777777" w:rsidR="008B6578" w:rsidRPr="00FF1F71" w:rsidRDefault="008B6578" w:rsidP="00B021F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1F71">
              <w:rPr>
                <w:rFonts w:ascii="Times New Roman" w:hAnsi="Times New Roman"/>
                <w:sz w:val="24"/>
                <w:szCs w:val="24"/>
                <w:lang w:val="en-US"/>
              </w:rPr>
              <w:t>35.0</w:t>
            </w:r>
          </w:p>
        </w:tc>
        <w:tc>
          <w:tcPr>
            <w:tcW w:w="1824" w:type="dxa"/>
          </w:tcPr>
          <w:p w14:paraId="37617151" w14:textId="77777777" w:rsidR="008B6578" w:rsidRPr="00FF1F71" w:rsidRDefault="008B6578" w:rsidP="00B021F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1F71">
              <w:rPr>
                <w:rFonts w:ascii="Times New Roman" w:hAnsi="Times New Roman"/>
                <w:sz w:val="24"/>
                <w:szCs w:val="24"/>
                <w:lang w:val="en-US"/>
              </w:rPr>
              <w:t>20.0;45.0</w:t>
            </w:r>
          </w:p>
        </w:tc>
      </w:tr>
      <w:tr w:rsidR="008B6578" w:rsidRPr="00FF1F71" w14:paraId="2D0F3C90" w14:textId="77777777" w:rsidTr="00B021F9">
        <w:tc>
          <w:tcPr>
            <w:tcW w:w="1840" w:type="dxa"/>
          </w:tcPr>
          <w:p w14:paraId="5FB6B1C4" w14:textId="77777777" w:rsidR="008B6578" w:rsidRPr="00FF1F71" w:rsidRDefault="008B6578" w:rsidP="00B021F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1F71">
              <w:rPr>
                <w:rFonts w:ascii="Times New Roman" w:hAnsi="Times New Roman"/>
                <w:sz w:val="24"/>
                <w:szCs w:val="24"/>
                <w:lang w:val="en-US"/>
              </w:rPr>
              <w:t>Height (cm)</w:t>
            </w:r>
          </w:p>
        </w:tc>
        <w:tc>
          <w:tcPr>
            <w:tcW w:w="1770" w:type="dxa"/>
          </w:tcPr>
          <w:p w14:paraId="7ECEA0A3" w14:textId="77777777" w:rsidR="008B6578" w:rsidRPr="00FF1F71" w:rsidRDefault="008B6578" w:rsidP="00B021F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1F71">
              <w:rPr>
                <w:rFonts w:ascii="Times New Roman" w:hAnsi="Times New Roman"/>
                <w:sz w:val="24"/>
                <w:szCs w:val="24"/>
                <w:lang w:val="en-US"/>
              </w:rPr>
              <w:t>140</w:t>
            </w:r>
          </w:p>
        </w:tc>
        <w:tc>
          <w:tcPr>
            <w:tcW w:w="1786" w:type="dxa"/>
          </w:tcPr>
          <w:p w14:paraId="57F597C2" w14:textId="77777777" w:rsidR="008B6578" w:rsidRPr="00FF1F71" w:rsidRDefault="008B6578" w:rsidP="00B021F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1F71">
              <w:rPr>
                <w:rFonts w:ascii="Times New Roman" w:hAnsi="Times New Roman"/>
                <w:sz w:val="24"/>
                <w:szCs w:val="24"/>
                <w:lang w:val="en-US"/>
              </w:rPr>
              <w:t>154.2 (6.6)</w:t>
            </w:r>
          </w:p>
        </w:tc>
        <w:tc>
          <w:tcPr>
            <w:tcW w:w="1796" w:type="dxa"/>
          </w:tcPr>
          <w:p w14:paraId="03CBC1C6" w14:textId="77777777" w:rsidR="008B6578" w:rsidRPr="00FF1F71" w:rsidRDefault="008B6578" w:rsidP="00B021F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1F71">
              <w:rPr>
                <w:rFonts w:ascii="Times New Roman" w:hAnsi="Times New Roman"/>
                <w:sz w:val="24"/>
                <w:szCs w:val="24"/>
                <w:lang w:val="en-US"/>
              </w:rPr>
              <w:t>154.0</w:t>
            </w:r>
          </w:p>
        </w:tc>
        <w:tc>
          <w:tcPr>
            <w:tcW w:w="1824" w:type="dxa"/>
          </w:tcPr>
          <w:p w14:paraId="3AD589AB" w14:textId="77777777" w:rsidR="008B6578" w:rsidRPr="00FF1F71" w:rsidRDefault="008B6578" w:rsidP="00B021F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1F71">
              <w:rPr>
                <w:rFonts w:ascii="Times New Roman" w:hAnsi="Times New Roman"/>
                <w:sz w:val="24"/>
                <w:szCs w:val="24"/>
                <w:lang w:val="en-US"/>
              </w:rPr>
              <w:t>137.0;182.0</w:t>
            </w:r>
          </w:p>
        </w:tc>
      </w:tr>
      <w:tr w:rsidR="008B6578" w:rsidRPr="00FF1F71" w14:paraId="50AE0953" w14:textId="77777777" w:rsidTr="00B021F9">
        <w:tc>
          <w:tcPr>
            <w:tcW w:w="1840" w:type="dxa"/>
          </w:tcPr>
          <w:p w14:paraId="3C93392E" w14:textId="77777777" w:rsidR="008B6578" w:rsidRPr="00FF1F71" w:rsidRDefault="008B6578" w:rsidP="00B021F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1F71">
              <w:rPr>
                <w:rFonts w:ascii="Times New Roman" w:hAnsi="Times New Roman"/>
                <w:sz w:val="24"/>
                <w:szCs w:val="24"/>
                <w:lang w:val="en-US"/>
              </w:rPr>
              <w:t>Weight (Kg)</w:t>
            </w:r>
          </w:p>
        </w:tc>
        <w:tc>
          <w:tcPr>
            <w:tcW w:w="1770" w:type="dxa"/>
          </w:tcPr>
          <w:p w14:paraId="77055D85" w14:textId="77777777" w:rsidR="008B6578" w:rsidRPr="00FF1F71" w:rsidRDefault="008B6578" w:rsidP="00B021F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1F71">
              <w:rPr>
                <w:rFonts w:ascii="Times New Roman" w:hAnsi="Times New Roman"/>
                <w:sz w:val="24"/>
                <w:szCs w:val="24"/>
                <w:lang w:val="en-US"/>
              </w:rPr>
              <w:t>140</w:t>
            </w:r>
          </w:p>
        </w:tc>
        <w:tc>
          <w:tcPr>
            <w:tcW w:w="1786" w:type="dxa"/>
          </w:tcPr>
          <w:p w14:paraId="23E19FEB" w14:textId="77777777" w:rsidR="008B6578" w:rsidRPr="00FF1F71" w:rsidRDefault="008B6578" w:rsidP="00B021F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1F71">
              <w:rPr>
                <w:rFonts w:ascii="Times New Roman" w:hAnsi="Times New Roman"/>
                <w:sz w:val="24"/>
                <w:szCs w:val="24"/>
                <w:lang w:val="en-US"/>
              </w:rPr>
              <w:t>65.2 (14.5)</w:t>
            </w:r>
          </w:p>
        </w:tc>
        <w:tc>
          <w:tcPr>
            <w:tcW w:w="1796" w:type="dxa"/>
          </w:tcPr>
          <w:p w14:paraId="21C0C3BA" w14:textId="77777777" w:rsidR="008B6578" w:rsidRPr="00FF1F71" w:rsidRDefault="008B6578" w:rsidP="00B021F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1F71">
              <w:rPr>
                <w:rFonts w:ascii="Times New Roman" w:hAnsi="Times New Roman"/>
                <w:sz w:val="24"/>
                <w:szCs w:val="24"/>
                <w:lang w:val="en-US"/>
              </w:rPr>
              <w:t>62.9</w:t>
            </w:r>
          </w:p>
        </w:tc>
        <w:tc>
          <w:tcPr>
            <w:tcW w:w="1824" w:type="dxa"/>
          </w:tcPr>
          <w:p w14:paraId="7B2189BD" w14:textId="77777777" w:rsidR="008B6578" w:rsidRPr="00FF1F71" w:rsidRDefault="008B6578" w:rsidP="00B021F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1F71">
              <w:rPr>
                <w:rFonts w:ascii="Times New Roman" w:hAnsi="Times New Roman"/>
                <w:sz w:val="24"/>
                <w:szCs w:val="24"/>
                <w:lang w:val="en-US"/>
              </w:rPr>
              <w:t>35.1;115.5</w:t>
            </w:r>
          </w:p>
        </w:tc>
      </w:tr>
      <w:tr w:rsidR="008B6578" w:rsidRPr="00FF1F71" w14:paraId="04B491C6" w14:textId="77777777" w:rsidTr="00B021F9">
        <w:tc>
          <w:tcPr>
            <w:tcW w:w="1840" w:type="dxa"/>
          </w:tcPr>
          <w:p w14:paraId="3FA8A41F" w14:textId="77777777" w:rsidR="008B6578" w:rsidRPr="00FF1F71" w:rsidRDefault="008B6578" w:rsidP="00B021F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1F71">
              <w:rPr>
                <w:rFonts w:ascii="Times New Roman" w:hAnsi="Times New Roman"/>
                <w:sz w:val="24"/>
                <w:szCs w:val="24"/>
                <w:lang w:val="en-US"/>
              </w:rPr>
              <w:t>BMI (kg/m²)</w:t>
            </w:r>
          </w:p>
        </w:tc>
        <w:tc>
          <w:tcPr>
            <w:tcW w:w="1770" w:type="dxa"/>
          </w:tcPr>
          <w:p w14:paraId="43AD137A" w14:textId="77777777" w:rsidR="008B6578" w:rsidRPr="00FF1F71" w:rsidRDefault="008B6578" w:rsidP="00B021F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1F71">
              <w:rPr>
                <w:rFonts w:ascii="Times New Roman" w:hAnsi="Times New Roman"/>
                <w:sz w:val="24"/>
                <w:szCs w:val="24"/>
                <w:lang w:val="en-US"/>
              </w:rPr>
              <w:t>140</w:t>
            </w:r>
          </w:p>
        </w:tc>
        <w:tc>
          <w:tcPr>
            <w:tcW w:w="1786" w:type="dxa"/>
          </w:tcPr>
          <w:p w14:paraId="61D0FD78" w14:textId="77777777" w:rsidR="008B6578" w:rsidRPr="00FF1F71" w:rsidRDefault="008B6578" w:rsidP="00B021F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1F71">
              <w:rPr>
                <w:rFonts w:ascii="Times New Roman" w:hAnsi="Times New Roman"/>
                <w:sz w:val="24"/>
                <w:szCs w:val="24"/>
                <w:lang w:val="en-US"/>
              </w:rPr>
              <w:t>27.3 (5.4)</w:t>
            </w:r>
          </w:p>
        </w:tc>
        <w:tc>
          <w:tcPr>
            <w:tcW w:w="1796" w:type="dxa"/>
          </w:tcPr>
          <w:p w14:paraId="2998CFBE" w14:textId="77777777" w:rsidR="008B6578" w:rsidRPr="00FF1F71" w:rsidRDefault="008B6578" w:rsidP="00B021F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1F71">
              <w:rPr>
                <w:rFonts w:ascii="Times New Roman" w:hAnsi="Times New Roman"/>
                <w:sz w:val="24"/>
                <w:szCs w:val="24"/>
                <w:lang w:val="en-US"/>
              </w:rPr>
              <w:t>26.6</w:t>
            </w:r>
          </w:p>
        </w:tc>
        <w:tc>
          <w:tcPr>
            <w:tcW w:w="1824" w:type="dxa"/>
          </w:tcPr>
          <w:p w14:paraId="66667C1F" w14:textId="77777777" w:rsidR="008B6578" w:rsidRPr="00FF1F71" w:rsidRDefault="008B6578" w:rsidP="00B021F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1F71">
              <w:rPr>
                <w:rFonts w:ascii="Times New Roman" w:hAnsi="Times New Roman"/>
                <w:sz w:val="24"/>
                <w:szCs w:val="24"/>
                <w:lang w:val="en-US"/>
              </w:rPr>
              <w:t>14.1;44.7</w:t>
            </w:r>
          </w:p>
        </w:tc>
      </w:tr>
    </w:tbl>
    <w:p w14:paraId="1E490A9C" w14:textId="77777777" w:rsidR="008B6578" w:rsidRPr="00FF1F71" w:rsidRDefault="008B6578" w:rsidP="008B657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8DBDC1" w14:textId="77777777" w:rsidR="000D0C3F" w:rsidRDefault="000D0C3F">
      <w:bookmarkStart w:id="0" w:name="_GoBack"/>
      <w:bookmarkEnd w:id="0"/>
    </w:p>
    <w:sectPr w:rsidR="000D0C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578"/>
    <w:rsid w:val="000D0C3F"/>
    <w:rsid w:val="008B6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65A96"/>
  <w15:chartTrackingRefBased/>
  <w15:docId w15:val="{2F8B085D-603F-4F22-981E-B3CFA82ED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6578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6578"/>
    <w:pPr>
      <w:spacing w:after="0" w:line="240" w:lineRule="auto"/>
    </w:pPr>
    <w:rPr>
      <w:rFonts w:eastAsiaTheme="minorEastAsia" w:cs="Times New Roman"/>
      <w:lang w:val="fr-FR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10-01T08:05:00Z</dcterms:created>
  <dcterms:modified xsi:type="dcterms:W3CDTF">2018-10-01T08:05:00Z</dcterms:modified>
</cp:coreProperties>
</file>